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27B15" w14:textId="77777777" w:rsidR="007719E1" w:rsidRDefault="007719E1" w:rsidP="00AC3E7E"/>
    <w:p w14:paraId="5AF8C89E" w14:textId="77777777" w:rsidR="00977490" w:rsidRDefault="00977490" w:rsidP="00AC3E7E"/>
    <w:p w14:paraId="15F4A98B" w14:textId="07EBCAF3" w:rsidR="00977490" w:rsidRDefault="00E77EC5" w:rsidP="005C41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b/>
          <w:bCs/>
          <w:lang w:val="en-GB"/>
        </w:rPr>
        <w:t xml:space="preserve">Additional file </w:t>
      </w:r>
      <w:bookmarkStart w:id="0" w:name="_GoBack"/>
      <w:bookmarkEnd w:id="0"/>
      <w:r w:rsidR="00AD67FB">
        <w:rPr>
          <w:b/>
          <w:bCs/>
          <w:lang w:val="en-GB"/>
        </w:rPr>
        <w:t xml:space="preserve">: </w:t>
      </w:r>
      <w:r w:rsidR="00D256B4" w:rsidRPr="005C417C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TIVITY ANALYSIS</w:t>
      </w:r>
      <w:r w:rsidR="005C41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70DDD05" w14:textId="77777777" w:rsidR="005C417C" w:rsidRPr="005C417C" w:rsidRDefault="005C417C" w:rsidP="005C41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16EB49" w14:textId="3B7CFFB2" w:rsidR="004257C4" w:rsidRDefault="00B72AF8" w:rsidP="004257C4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GB"/>
        </w:rPr>
        <w:t>Tab 1</w:t>
      </w:r>
      <w:r w:rsidR="004257C4" w:rsidRPr="005C417C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4257C4" w:rsidRPr="005C417C">
        <w:rPr>
          <w:rFonts w:eastAsia="Arial Unicode MS" w:cstheme="minorHAnsi"/>
          <w:b/>
          <w:bCs/>
          <w:kern w:val="2"/>
          <w:sz w:val="24"/>
          <w:szCs w:val="24"/>
          <w:lang w:val="en-US" w:eastAsia="ar-SA"/>
        </w:rPr>
        <w:t xml:space="preserve">Factors associated with </w:t>
      </w:r>
      <w:r w:rsidR="004257C4" w:rsidRPr="005C417C">
        <w:rPr>
          <w:rFonts w:eastAsiaTheme="minorEastAsia" w:cstheme="minorHAnsi"/>
          <w:b/>
          <w:sz w:val="24"/>
          <w:szCs w:val="24"/>
          <w:lang w:val="en-US"/>
        </w:rPr>
        <w:t>psychological distress</w:t>
      </w:r>
      <w:r w:rsidR="004257C4" w:rsidRPr="005C417C">
        <w:rPr>
          <w:rFonts w:eastAsia="Arial Unicode MS" w:cstheme="minorHAnsi"/>
          <w:b/>
          <w:bCs/>
          <w:kern w:val="2"/>
          <w:sz w:val="24"/>
          <w:szCs w:val="24"/>
          <w:lang w:val="en-US" w:eastAsia="ar-SA"/>
        </w:rPr>
        <w:t xml:space="preserve"> (</w:t>
      </w:r>
      <w:r w:rsidR="004257C4" w:rsidRPr="005C417C">
        <w:rPr>
          <w:rFonts w:eastAsia="Times New Roman" w:cstheme="minorHAnsi"/>
          <w:b/>
          <w:bCs/>
          <w:color w:val="000000"/>
          <w:sz w:val="24"/>
          <w:szCs w:val="24"/>
          <w:lang w:val="en-US" w:eastAsia="it-IT"/>
        </w:rPr>
        <w:t xml:space="preserve">GHQ-12 positive) </w:t>
      </w:r>
      <w:r w:rsidR="004257C4" w:rsidRPr="005C417C">
        <w:rPr>
          <w:rFonts w:cstheme="minorHAnsi"/>
          <w:b/>
          <w:sz w:val="24"/>
          <w:szCs w:val="24"/>
          <w:lang w:val="en-US"/>
        </w:rPr>
        <w:t xml:space="preserve">in the sample recruited in </w:t>
      </w:r>
      <w:r w:rsidR="00F17C89">
        <w:rPr>
          <w:rFonts w:cstheme="minorHAnsi"/>
          <w:b/>
          <w:sz w:val="24"/>
          <w:szCs w:val="24"/>
          <w:lang w:val="en-US"/>
        </w:rPr>
        <w:t xml:space="preserve">the </w:t>
      </w:r>
      <w:r w:rsidR="004257C4" w:rsidRPr="005C417C">
        <w:rPr>
          <w:rFonts w:cstheme="minorHAnsi"/>
          <w:b/>
          <w:sz w:val="24"/>
          <w:szCs w:val="24"/>
          <w:lang w:val="en-US"/>
        </w:rPr>
        <w:t>Verona site</w:t>
      </w:r>
    </w:p>
    <w:p w14:paraId="2C4CF9EE" w14:textId="77777777" w:rsidR="004257C4" w:rsidRPr="005C417C" w:rsidRDefault="004257C4" w:rsidP="004257C4">
      <w:pPr>
        <w:rPr>
          <w:rFonts w:cstheme="minorHAnsi"/>
          <w:b/>
          <w:bCs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12"/>
        <w:gridCol w:w="2413"/>
        <w:gridCol w:w="2403"/>
      </w:tblGrid>
      <w:tr w:rsidR="004257C4" w:rsidRPr="005C417C" w14:paraId="3B209A0C" w14:textId="77777777" w:rsidTr="0053246C">
        <w:trPr>
          <w:trHeight w:val="64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01CF1F6" w14:textId="77777777" w:rsidR="004257C4" w:rsidRPr="00977490" w:rsidRDefault="004257C4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17B1D52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it-IT"/>
              </w:rPr>
            </w:pPr>
            <w:r w:rsidRPr="00977490">
              <w:rPr>
                <w:rFonts w:eastAsia="Times New Roman" w:cstheme="minorHAnsi"/>
                <w:b/>
                <w:lang w:val="en-GB" w:eastAsia="it-IT"/>
              </w:rPr>
              <w:t>Psychological distress</w:t>
            </w:r>
          </w:p>
        </w:tc>
      </w:tr>
      <w:tr w:rsidR="004257C4" w:rsidRPr="005C417C" w14:paraId="2773B089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CC28E3B" w14:textId="77777777" w:rsidR="004257C4" w:rsidRPr="00977490" w:rsidRDefault="004257C4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  <w:r w:rsidRPr="005C417C">
              <w:rPr>
                <w:rFonts w:cs="Arial"/>
                <w:b/>
                <w:lang w:val="en-GB" w:eastAsia="it-IT"/>
              </w:rPr>
              <w:t>Explanatory variabl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ED75F65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it-IT"/>
              </w:rPr>
            </w:pPr>
            <w:r w:rsidRPr="00977490">
              <w:rPr>
                <w:rFonts w:eastAsia="Times New Roman" w:cstheme="minorHAnsi"/>
                <w:b/>
                <w:lang w:val="en-GB" w:eastAsia="it-IT"/>
              </w:rPr>
              <w:t xml:space="preserve">N = </w:t>
            </w:r>
            <w:r>
              <w:rPr>
                <w:rFonts w:eastAsia="Times New Roman" w:cstheme="minorHAnsi"/>
                <w:b/>
                <w:lang w:val="en-GB" w:eastAsia="it-IT"/>
              </w:rPr>
              <w:t>197</w:t>
            </w:r>
          </w:p>
        </w:tc>
      </w:tr>
      <w:tr w:rsidR="004257C4" w:rsidRPr="005C417C" w14:paraId="3521A842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C484194" w14:textId="77777777" w:rsidR="004257C4" w:rsidRPr="00977490" w:rsidRDefault="004257C4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B087B06" w14:textId="77777777" w:rsidR="004257C4" w:rsidRPr="005C417C" w:rsidRDefault="004257C4" w:rsidP="0053246C">
            <w:pPr>
              <w:spacing w:after="0" w:line="240" w:lineRule="auto"/>
              <w:rPr>
                <w:rFonts w:eastAsiaTheme="minorEastAsia" w:cstheme="minorHAnsi"/>
                <w:b/>
                <w:lang w:val="en-GB" w:eastAsia="it-IT"/>
              </w:rPr>
            </w:pPr>
            <w:r w:rsidRPr="005C417C">
              <w:rPr>
                <w:rFonts w:eastAsia="Times New Roman" w:cstheme="minorHAnsi"/>
                <w:b/>
                <w:lang w:val="en-GB" w:eastAsia="it-IT"/>
              </w:rPr>
              <w:t xml:space="preserve"> Odds Ratio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447C2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lang w:val="en-GB" w:eastAsia="it-IT"/>
              </w:rPr>
            </w:pPr>
            <w:r w:rsidRPr="00977490">
              <w:rPr>
                <w:rFonts w:eastAsia="Times New Roman" w:cstheme="minorHAnsi"/>
                <w:b/>
                <w:lang w:val="en-GB" w:eastAsia="it-IT"/>
              </w:rPr>
              <w:t>95% CI</w:t>
            </w:r>
          </w:p>
        </w:tc>
      </w:tr>
      <w:tr w:rsidR="004257C4" w:rsidRPr="00977490" w14:paraId="07F375AA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6740AA17" w14:textId="77777777" w:rsidR="004257C4" w:rsidRPr="00977490" w:rsidRDefault="004257C4" w:rsidP="0053246C">
            <w:pPr>
              <w:tabs>
                <w:tab w:val="left" w:pos="252"/>
              </w:tabs>
              <w:spacing w:line="240" w:lineRule="auto"/>
              <w:rPr>
                <w:rFonts w:eastAsiaTheme="minorEastAsia" w:cstheme="minorHAnsi"/>
                <w:lang w:val="en-US" w:eastAsia="it-IT"/>
              </w:rPr>
            </w:pPr>
            <w:r w:rsidRPr="00977490">
              <w:rPr>
                <w:rFonts w:cstheme="minorHAnsi"/>
                <w:lang w:val="en-GB" w:eastAsia="it-IT"/>
              </w:rPr>
              <w:t>Educational level (at least high level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6CA2473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lang w:val="en-GB" w:eastAsia="it-IT"/>
              </w:rPr>
            </w:pPr>
            <w:r>
              <w:rPr>
                <w:rFonts w:eastAsiaTheme="minorEastAsia" w:cstheme="minorHAnsi"/>
                <w:lang w:val="en-GB" w:eastAsia="it-IT"/>
              </w:rPr>
              <w:t>1.97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51F6E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lang w:val="en-GB" w:eastAsia="it-IT"/>
              </w:rPr>
            </w:pPr>
            <w:r>
              <w:rPr>
                <w:rFonts w:eastAsiaTheme="minorEastAsia" w:cstheme="minorHAnsi"/>
                <w:lang w:val="en-GB" w:eastAsia="it-IT"/>
              </w:rPr>
              <w:t>(0.967-4.034)</w:t>
            </w:r>
          </w:p>
        </w:tc>
      </w:tr>
      <w:tr w:rsidR="004257C4" w:rsidRPr="00977490" w14:paraId="631463AB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21F59ECD" w14:textId="77777777" w:rsidR="004257C4" w:rsidRPr="00977490" w:rsidRDefault="004257C4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Social support</w:t>
            </w:r>
          </w:p>
          <w:p w14:paraId="66D9E01C" w14:textId="77777777" w:rsidR="004257C4" w:rsidRPr="00977490" w:rsidRDefault="004257C4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 xml:space="preserve">                (good or very good vs other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F777082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  <w:t>0.36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3F901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56FA6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173-0.746)</w:t>
            </w:r>
          </w:p>
        </w:tc>
      </w:tr>
      <w:tr w:rsidR="004257C4" w:rsidRPr="00977490" w14:paraId="59385DBA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20407BD4" w14:textId="77777777" w:rsidR="004257C4" w:rsidRPr="00977490" w:rsidRDefault="004257C4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Permit to stay in Italy</w:t>
            </w:r>
          </w:p>
          <w:p w14:paraId="64DB2C49" w14:textId="77777777" w:rsidR="004257C4" w:rsidRPr="00977490" w:rsidRDefault="004257C4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 xml:space="preserve">                granted</w:t>
            </w:r>
            <w:r w:rsidRPr="00977490"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  <w:t xml:space="preserve"> vs denied</w:t>
            </w:r>
          </w:p>
          <w:p w14:paraId="473ED62B" w14:textId="77777777" w:rsidR="004257C4" w:rsidRPr="00977490" w:rsidRDefault="004257C4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  <w:t xml:space="preserve">                unclear vs denied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0AB0DCE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4D3D7E0A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0.513</w:t>
            </w:r>
          </w:p>
          <w:p w14:paraId="4B19162E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3.49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4C6AB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46F64D6F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254-1.036)</w:t>
            </w:r>
          </w:p>
          <w:p w14:paraId="720587D1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800-15.285)</w:t>
            </w:r>
          </w:p>
        </w:tc>
      </w:tr>
      <w:tr w:rsidR="004257C4" w:rsidRPr="00977490" w14:paraId="29C3A8CC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62708BB3" w14:textId="77777777" w:rsidR="004257C4" w:rsidRPr="00977490" w:rsidRDefault="004257C4" w:rsidP="0053246C">
            <w:pPr>
              <w:tabs>
                <w:tab w:val="left" w:pos="252"/>
              </w:tabs>
              <w:spacing w:line="240" w:lineRule="auto"/>
              <w:rPr>
                <w:rFonts w:cstheme="minorHAnsi"/>
                <w:sz w:val="20"/>
                <w:szCs w:val="20"/>
                <w:lang w:eastAsia="it-IT"/>
              </w:rPr>
            </w:pPr>
            <w:r w:rsidRPr="00977490">
              <w:rPr>
                <w:rFonts w:cstheme="minorHAnsi"/>
                <w:sz w:val="20"/>
                <w:szCs w:val="20"/>
                <w:lang w:eastAsia="it-IT"/>
              </w:rPr>
              <w:t>Age (</w:t>
            </w:r>
            <w:proofErr w:type="spellStart"/>
            <w:r w:rsidRPr="00977490">
              <w:rPr>
                <w:rFonts w:cstheme="minorHAnsi"/>
                <w:sz w:val="20"/>
                <w:szCs w:val="20"/>
                <w:lang w:eastAsia="it-IT"/>
              </w:rPr>
              <w:t>years</w:t>
            </w:r>
            <w:proofErr w:type="spellEnd"/>
            <w:r w:rsidRPr="00977490">
              <w:rPr>
                <w:rFonts w:cstheme="minorHAns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2AC37C8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1.03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4C0C1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56FA6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981-1.096)</w:t>
            </w:r>
          </w:p>
        </w:tc>
      </w:tr>
      <w:tr w:rsidR="004257C4" w:rsidRPr="00977490" w14:paraId="06810990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522F572D" w14:textId="77777777" w:rsidR="004257C4" w:rsidRPr="00977490" w:rsidRDefault="004257C4" w:rsidP="0053246C">
            <w:pPr>
              <w:tabs>
                <w:tab w:val="left" w:pos="252"/>
              </w:tabs>
              <w:spacing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Marital status (married or cohabitant vs single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D30349B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0.83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F27A7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56FA6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345-1.995)</w:t>
            </w:r>
          </w:p>
        </w:tc>
      </w:tr>
      <w:tr w:rsidR="004257C4" w:rsidRPr="00977490" w14:paraId="103A223D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1F588F43" w14:textId="77777777" w:rsidR="004257C4" w:rsidRPr="00977490" w:rsidRDefault="004257C4" w:rsidP="0053246C">
            <w:pPr>
              <w:tabs>
                <w:tab w:val="left" w:pos="252"/>
              </w:tabs>
              <w:spacing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Time after departure (years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37CCECA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0.89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5DFDF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56FA6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789-1.008)</w:t>
            </w:r>
          </w:p>
        </w:tc>
      </w:tr>
      <w:tr w:rsidR="004257C4" w:rsidRPr="00977490" w14:paraId="512740E4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214048CA" w14:textId="77777777" w:rsidR="004257C4" w:rsidRPr="00977490" w:rsidRDefault="004257C4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Country of origin: </w:t>
            </w:r>
          </w:p>
          <w:p w14:paraId="3A3543ED" w14:textId="77777777" w:rsidR="004257C4" w:rsidRPr="00977490" w:rsidRDefault="004257C4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               Pakistan vs Africa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7BAD12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2BAB5A71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.1.342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95ECA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4D765EFF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544-3.308)</w:t>
            </w:r>
          </w:p>
        </w:tc>
      </w:tr>
      <w:tr w:rsidR="004257C4" w:rsidRPr="00977490" w14:paraId="3DD7CE97" w14:textId="77777777" w:rsidTr="0053246C">
        <w:trPr>
          <w:trHeight w:val="170"/>
        </w:trPr>
        <w:tc>
          <w:tcPr>
            <w:tcW w:w="2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69F14603" w14:textId="77777777" w:rsidR="004257C4" w:rsidRPr="00977490" w:rsidRDefault="004257C4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               Other vs Africa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817E377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1.025</w:t>
            </w:r>
          </w:p>
        </w:tc>
        <w:tc>
          <w:tcPr>
            <w:tcW w:w="1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282A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326-3.225)</w:t>
            </w:r>
          </w:p>
        </w:tc>
      </w:tr>
      <w:tr w:rsidR="004257C4" w:rsidRPr="00977490" w14:paraId="468C560A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1B1D5019" w14:textId="77777777" w:rsidR="004257C4" w:rsidRPr="00977490" w:rsidRDefault="004257C4" w:rsidP="0053246C">
            <w:pPr>
              <w:tabs>
                <w:tab w:val="left" w:pos="252"/>
              </w:tabs>
              <w:spacing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Traumatic events (LEC) (number of events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E968F5F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</w:p>
          <w:p w14:paraId="01070383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  <w:r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  <w:t>1.733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E5D75" w14:textId="77777777" w:rsidR="004257C4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78F41310" w14:textId="77777777" w:rsidR="004257C4" w:rsidRPr="00977490" w:rsidRDefault="004257C4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56FA6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1.377-2.182)</w:t>
            </w:r>
          </w:p>
        </w:tc>
      </w:tr>
    </w:tbl>
    <w:p w14:paraId="10CD9693" w14:textId="77777777" w:rsidR="004257C4" w:rsidRPr="00977490" w:rsidRDefault="004257C4" w:rsidP="004257C4">
      <w:pPr>
        <w:spacing w:after="0"/>
        <w:jc w:val="both"/>
        <w:rPr>
          <w:sz w:val="18"/>
          <w:lang w:val="en-US"/>
        </w:rPr>
      </w:pPr>
    </w:p>
    <w:p w14:paraId="3A16502E" w14:textId="77777777" w:rsidR="004257C4" w:rsidRPr="00977490" w:rsidRDefault="004257C4" w:rsidP="004257C4">
      <w:pPr>
        <w:spacing w:after="0"/>
        <w:jc w:val="both"/>
        <w:rPr>
          <w:b/>
          <w:sz w:val="18"/>
          <w:lang w:val="en-US"/>
        </w:rPr>
      </w:pPr>
      <w:r w:rsidRPr="00977490">
        <w:rPr>
          <w:b/>
          <w:sz w:val="18"/>
          <w:lang w:val="en-US"/>
        </w:rPr>
        <w:t>Significant parameter estimates (p-value &lt;0.05) marked in bold. In the case of variables with more than two categories, the global p-value was considered</w:t>
      </w:r>
    </w:p>
    <w:p w14:paraId="050ED932" w14:textId="77777777" w:rsidR="004257C4" w:rsidRDefault="004257C4" w:rsidP="004257C4">
      <w:pPr>
        <w:rPr>
          <w:lang w:val="en-GB"/>
        </w:rPr>
      </w:pPr>
    </w:p>
    <w:p w14:paraId="74EA7D77" w14:textId="77777777" w:rsidR="00B72AF8" w:rsidRDefault="00B72AF8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74A3B6B5" w14:textId="2858E233" w:rsidR="00B72AF8" w:rsidRPr="005C417C" w:rsidRDefault="00B72AF8" w:rsidP="00B72A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 2.</w:t>
      </w:r>
      <w:r>
        <w:rPr>
          <w:b/>
          <w:lang w:val="en-GB"/>
        </w:rPr>
        <w:t xml:space="preserve"> </w:t>
      </w:r>
      <w:r>
        <w:rPr>
          <w:rFonts w:eastAsia="Arial Unicode MS" w:cstheme="minorHAnsi"/>
          <w:b/>
          <w:bCs/>
          <w:kern w:val="2"/>
          <w:sz w:val="24"/>
          <w:szCs w:val="24"/>
          <w:lang w:val="en-US" w:eastAsia="ar-SA"/>
        </w:rPr>
        <w:t xml:space="preserve">Factors associated 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US" w:eastAsia="it-IT"/>
        </w:rPr>
        <w:t>with depression (</w:t>
      </w:r>
      <w:r>
        <w:rPr>
          <w:rFonts w:cstheme="minorHAnsi"/>
          <w:b/>
          <w:sz w:val="24"/>
          <w:szCs w:val="24"/>
          <w:lang w:val="en-US"/>
        </w:rPr>
        <w:t>HRSD group score) in the sample of people with p</w:t>
      </w:r>
      <w:r>
        <w:rPr>
          <w:rFonts w:eastAsiaTheme="minorEastAsia" w:cstheme="minorHAnsi"/>
          <w:b/>
          <w:sz w:val="24"/>
          <w:szCs w:val="24"/>
          <w:lang w:val="en-US"/>
        </w:rPr>
        <w:t>sychological distress</w:t>
      </w:r>
    </w:p>
    <w:p w14:paraId="47A535F0" w14:textId="77777777" w:rsidR="00B72AF8" w:rsidRPr="00EB3AA8" w:rsidRDefault="00B72AF8" w:rsidP="00B72AF8">
      <w:pPr>
        <w:rPr>
          <w:b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12"/>
        <w:gridCol w:w="2413"/>
        <w:gridCol w:w="2403"/>
      </w:tblGrid>
      <w:tr w:rsidR="00B72AF8" w:rsidRPr="004257C4" w14:paraId="00D853B2" w14:textId="77777777" w:rsidTr="0053246C">
        <w:trPr>
          <w:trHeight w:val="64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131F84" w14:textId="77777777" w:rsidR="00B72AF8" w:rsidRPr="00977490" w:rsidRDefault="00B72AF8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D0F1" w14:textId="77777777" w:rsidR="00B72AF8" w:rsidRPr="004257C4" w:rsidRDefault="00B72AF8" w:rsidP="0053246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it-IT"/>
              </w:rPr>
            </w:pPr>
            <w:r w:rsidRPr="00977490">
              <w:rPr>
                <w:rFonts w:cstheme="minorHAnsi"/>
                <w:b/>
                <w:lang w:val="en-US"/>
              </w:rPr>
              <w:t>Severity of  Depression</w:t>
            </w:r>
          </w:p>
        </w:tc>
      </w:tr>
      <w:tr w:rsidR="00B72AF8" w:rsidRPr="004257C4" w14:paraId="69A2F9CC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60F723D" w14:textId="77777777" w:rsidR="00B72AF8" w:rsidRPr="00977490" w:rsidRDefault="00B72AF8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  <w:r w:rsidRPr="004257C4">
              <w:rPr>
                <w:rFonts w:cs="Arial"/>
                <w:b/>
                <w:lang w:val="en-GB" w:eastAsia="it-IT"/>
              </w:rPr>
              <w:t>Explanatory variabl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E5155" w14:textId="77777777" w:rsidR="00B72AF8" w:rsidRPr="004257C4" w:rsidRDefault="00B72AF8" w:rsidP="0053246C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it-IT"/>
              </w:rPr>
            </w:pPr>
            <w:r w:rsidRPr="004257C4">
              <w:rPr>
                <w:rFonts w:eastAsia="Times New Roman" w:cstheme="minorHAnsi"/>
                <w:b/>
                <w:lang w:val="en-GB" w:eastAsia="it-IT"/>
              </w:rPr>
              <w:t>N = 82</w:t>
            </w:r>
          </w:p>
        </w:tc>
      </w:tr>
      <w:tr w:rsidR="00B72AF8" w:rsidRPr="004257C4" w14:paraId="2A14787F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55F8A1" w14:textId="77777777" w:rsidR="00B72AF8" w:rsidRPr="00977490" w:rsidRDefault="00B72AF8" w:rsidP="0053246C">
            <w:pPr>
              <w:spacing w:after="0" w:line="240" w:lineRule="auto"/>
              <w:rPr>
                <w:rFonts w:eastAsia="Calibri" w:cstheme="minorHAnsi"/>
                <w:b/>
                <w:lang w:val="en-GB" w:eastAsia="it-IT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F314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lang w:val="en-GB" w:eastAsia="it-IT"/>
              </w:rPr>
            </w:pPr>
            <w:r w:rsidRPr="00977490">
              <w:rPr>
                <w:rFonts w:eastAsia="Times New Roman" w:cstheme="minorHAnsi"/>
                <w:b/>
                <w:lang w:val="en-GB" w:eastAsia="it-IT"/>
              </w:rPr>
              <w:t xml:space="preserve"> </w:t>
            </w:r>
            <w:r w:rsidRPr="004257C4">
              <w:rPr>
                <w:rFonts w:eastAsia="Times New Roman" w:cstheme="minorHAnsi"/>
                <w:b/>
                <w:lang w:val="en-GB" w:eastAsia="it-IT"/>
              </w:rPr>
              <w:t>Odds Ratio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481E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lang w:val="en-GB" w:eastAsia="it-IT"/>
              </w:rPr>
            </w:pPr>
            <w:r w:rsidRPr="00977490">
              <w:rPr>
                <w:rFonts w:eastAsia="Times New Roman" w:cstheme="minorHAnsi"/>
                <w:b/>
                <w:lang w:val="en-GB" w:eastAsia="it-IT"/>
              </w:rPr>
              <w:t>95% CI</w:t>
            </w:r>
          </w:p>
        </w:tc>
      </w:tr>
      <w:tr w:rsidR="00B72AF8" w:rsidRPr="00977490" w14:paraId="0FE3C948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6E5F728E" w14:textId="77777777" w:rsidR="00B72AF8" w:rsidRPr="00977490" w:rsidRDefault="00B72AF8" w:rsidP="0053246C">
            <w:pPr>
              <w:tabs>
                <w:tab w:val="left" w:pos="252"/>
              </w:tabs>
              <w:spacing w:line="240" w:lineRule="auto"/>
              <w:rPr>
                <w:rFonts w:eastAsiaTheme="minorEastAsia" w:cstheme="minorHAnsi"/>
                <w:lang w:val="en-US" w:eastAsia="it-IT"/>
              </w:rPr>
            </w:pPr>
            <w:r w:rsidRPr="00977490">
              <w:rPr>
                <w:rFonts w:cstheme="minorHAnsi"/>
                <w:lang w:val="en-GB" w:eastAsia="it-IT"/>
              </w:rPr>
              <w:t>Educational level (at least high level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AA4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lang w:val="en-GB" w:eastAsia="it-IT"/>
              </w:rPr>
            </w:pPr>
            <w:r w:rsidRPr="00977490">
              <w:rPr>
                <w:rFonts w:eastAsiaTheme="minorEastAsia" w:cstheme="minorHAnsi"/>
                <w:lang w:val="en-GB" w:eastAsia="it-IT"/>
              </w:rPr>
              <w:t>1.187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F110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lang w:val="en-GB" w:eastAsia="it-IT"/>
              </w:rPr>
            </w:pPr>
            <w:r w:rsidRPr="00977490">
              <w:rPr>
                <w:rFonts w:eastAsiaTheme="minorEastAsia" w:cstheme="minorHAnsi"/>
                <w:lang w:val="en-GB" w:eastAsia="it-IT"/>
              </w:rPr>
              <w:t>(0.442-3.190)</w:t>
            </w:r>
          </w:p>
        </w:tc>
      </w:tr>
      <w:tr w:rsidR="00B72AF8" w:rsidRPr="00977490" w14:paraId="54861A91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30AD9A29" w14:textId="77777777" w:rsidR="00B72AF8" w:rsidRPr="00977490" w:rsidRDefault="00B72AF8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Social support</w:t>
            </w:r>
          </w:p>
          <w:p w14:paraId="0EFFE9EB" w14:textId="77777777" w:rsidR="00B72AF8" w:rsidRPr="00977490" w:rsidRDefault="00B72AF8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 xml:space="preserve">                (good or very good vs other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99BE" w14:textId="77777777" w:rsidR="00B72AF8" w:rsidRPr="00EB3AA8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26BFB86F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eastAsia="it-IT"/>
              </w:rPr>
              <w:t>1.38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4CD3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eastAsia="it-IT"/>
              </w:rPr>
            </w:pPr>
          </w:p>
          <w:p w14:paraId="1376ED9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eastAsia="it-IT"/>
              </w:rPr>
              <w:t>(0.510-3.739)</w:t>
            </w:r>
          </w:p>
        </w:tc>
      </w:tr>
      <w:tr w:rsidR="00B72AF8" w:rsidRPr="00977490" w14:paraId="4D272A6B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37B5FC8D" w14:textId="77777777" w:rsidR="00B72AF8" w:rsidRPr="00977490" w:rsidRDefault="00B72AF8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Permit to stay in Italy</w:t>
            </w:r>
          </w:p>
          <w:p w14:paraId="5BA678D3" w14:textId="77777777" w:rsidR="00B72AF8" w:rsidRPr="00977490" w:rsidRDefault="00B72AF8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 xml:space="preserve">                granted</w:t>
            </w:r>
            <w:r w:rsidRPr="00977490"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  <w:t xml:space="preserve"> vs denied</w:t>
            </w:r>
          </w:p>
          <w:p w14:paraId="1C761B0F" w14:textId="77777777" w:rsidR="00B72AF8" w:rsidRPr="00977490" w:rsidRDefault="00B72AF8" w:rsidP="0053246C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  <w:t xml:space="preserve">                unclear vs denied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D135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</w:p>
          <w:p w14:paraId="597ED863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1.849</w:t>
            </w:r>
          </w:p>
          <w:p w14:paraId="72402ACC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1.774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D656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</w:p>
          <w:p w14:paraId="5B496F64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(0.644-5.308)</w:t>
            </w:r>
          </w:p>
          <w:p w14:paraId="2B433A7A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(0.224-14.021)</w:t>
            </w:r>
          </w:p>
        </w:tc>
      </w:tr>
      <w:tr w:rsidR="00B72AF8" w:rsidRPr="00977490" w14:paraId="7747E512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72932B60" w14:textId="77777777" w:rsidR="00B72AF8" w:rsidRPr="00977490" w:rsidRDefault="00B72AF8" w:rsidP="0053246C">
            <w:pPr>
              <w:tabs>
                <w:tab w:val="left" w:pos="252"/>
              </w:tabs>
              <w:spacing w:line="240" w:lineRule="auto"/>
              <w:rPr>
                <w:rFonts w:cstheme="minorHAnsi"/>
                <w:sz w:val="20"/>
                <w:szCs w:val="20"/>
                <w:lang w:eastAsia="it-IT"/>
              </w:rPr>
            </w:pPr>
            <w:r w:rsidRPr="00977490">
              <w:rPr>
                <w:rFonts w:cstheme="minorHAnsi"/>
                <w:sz w:val="20"/>
                <w:szCs w:val="20"/>
                <w:lang w:eastAsia="it-IT"/>
              </w:rPr>
              <w:t>Age (</w:t>
            </w:r>
            <w:proofErr w:type="spellStart"/>
            <w:r w:rsidRPr="00977490">
              <w:rPr>
                <w:rFonts w:cstheme="minorHAnsi"/>
                <w:sz w:val="20"/>
                <w:szCs w:val="20"/>
                <w:lang w:eastAsia="it-IT"/>
              </w:rPr>
              <w:t>years</w:t>
            </w:r>
            <w:proofErr w:type="spellEnd"/>
            <w:r w:rsidRPr="00977490">
              <w:rPr>
                <w:rFonts w:cstheme="minorHAns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0048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1.033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8E1E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956-1.117)</w:t>
            </w:r>
          </w:p>
        </w:tc>
      </w:tr>
      <w:tr w:rsidR="00B72AF8" w:rsidRPr="00977490" w14:paraId="78762549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1C2BCB04" w14:textId="77777777" w:rsidR="00B72AF8" w:rsidRPr="00977490" w:rsidRDefault="00B72AF8" w:rsidP="0053246C">
            <w:pPr>
              <w:tabs>
                <w:tab w:val="left" w:pos="252"/>
              </w:tabs>
              <w:spacing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Marital status (married or cohabitant vs single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82C72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0.30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E0301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085-1.092)</w:t>
            </w:r>
          </w:p>
        </w:tc>
      </w:tr>
      <w:tr w:rsidR="00B72AF8" w:rsidRPr="00977490" w14:paraId="173E294E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67815F3F" w14:textId="77777777" w:rsidR="00B72AF8" w:rsidRPr="00977490" w:rsidRDefault="00B72AF8" w:rsidP="0053246C">
            <w:pPr>
              <w:tabs>
                <w:tab w:val="left" w:pos="252"/>
              </w:tabs>
              <w:spacing w:line="240" w:lineRule="auto"/>
              <w:rPr>
                <w:rFonts w:eastAsia="Times New Roman" w:cstheme="minorHAnsi"/>
                <w:bCs/>
                <w:sz w:val="20"/>
                <w:szCs w:val="20"/>
                <w:lang w:val="en-US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Time after departure (years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EC4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0.871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F57A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US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US" w:eastAsia="it-IT"/>
              </w:rPr>
              <w:t>(0.706-1.074)</w:t>
            </w:r>
          </w:p>
        </w:tc>
      </w:tr>
      <w:tr w:rsidR="00B72AF8" w:rsidRPr="00977490" w14:paraId="1A7CDA9F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46C36309" w14:textId="77777777" w:rsidR="00B72AF8" w:rsidRPr="00977490" w:rsidRDefault="00B72AF8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Country of origin: </w:t>
            </w:r>
          </w:p>
          <w:p w14:paraId="50BB37F8" w14:textId="77777777" w:rsidR="00B72AF8" w:rsidRPr="00977490" w:rsidRDefault="00B72AF8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               Pakistan vs Africa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5F0DE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</w:p>
          <w:p w14:paraId="0EA5CEA2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  <w:t>0.730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F4E3AA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12CE96D3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230-2.313)</w:t>
            </w:r>
          </w:p>
        </w:tc>
      </w:tr>
      <w:tr w:rsidR="00B72AF8" w:rsidRPr="00977490" w14:paraId="448D484C" w14:textId="77777777" w:rsidTr="0053246C">
        <w:trPr>
          <w:trHeight w:val="170"/>
        </w:trPr>
        <w:tc>
          <w:tcPr>
            <w:tcW w:w="2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42DBC18E" w14:textId="77777777" w:rsidR="00B72AF8" w:rsidRPr="00977490" w:rsidRDefault="00B72AF8" w:rsidP="0053246C">
            <w:pPr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 xml:space="preserve">               Other vs Africa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3C7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  <w:t>0.087</w:t>
            </w:r>
          </w:p>
        </w:tc>
        <w:tc>
          <w:tcPr>
            <w:tcW w:w="1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F0A2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0.014-0.527)</w:t>
            </w:r>
          </w:p>
        </w:tc>
      </w:tr>
      <w:tr w:rsidR="00B72AF8" w:rsidRPr="00977490" w14:paraId="515CF86F" w14:textId="77777777" w:rsidTr="0053246C">
        <w:trPr>
          <w:trHeight w:val="1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70" w:type="dxa"/>
              <w:right w:w="70" w:type="dxa"/>
            </w:tcMar>
          </w:tcPr>
          <w:p w14:paraId="7B1B7674" w14:textId="77777777" w:rsidR="00B72AF8" w:rsidRPr="00977490" w:rsidRDefault="00B72AF8" w:rsidP="0053246C">
            <w:pPr>
              <w:tabs>
                <w:tab w:val="left" w:pos="252"/>
              </w:tabs>
              <w:spacing w:line="240" w:lineRule="auto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cstheme="minorHAnsi"/>
                <w:sz w:val="20"/>
                <w:szCs w:val="20"/>
                <w:lang w:val="en-GB" w:eastAsia="it-IT"/>
              </w:rPr>
              <w:t>Traumatic events (LEC) (number of events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4117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</w:p>
          <w:p w14:paraId="707A006B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b/>
                <w:sz w:val="20"/>
                <w:szCs w:val="20"/>
                <w:lang w:val="en-GB" w:eastAsia="it-IT"/>
              </w:rPr>
              <w:t xml:space="preserve">1.548 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F0CBF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</w:p>
          <w:p w14:paraId="2648C93D" w14:textId="77777777" w:rsidR="00B72AF8" w:rsidRPr="00977490" w:rsidRDefault="00B72AF8" w:rsidP="0053246C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it-IT"/>
              </w:rPr>
            </w:pPr>
            <w:r w:rsidRPr="00977490">
              <w:rPr>
                <w:rFonts w:eastAsiaTheme="minorEastAsia" w:cstheme="minorHAnsi"/>
                <w:sz w:val="20"/>
                <w:szCs w:val="20"/>
                <w:lang w:val="en-GB" w:eastAsia="it-IT"/>
              </w:rPr>
              <w:t>(1.248-1.920)</w:t>
            </w:r>
          </w:p>
        </w:tc>
      </w:tr>
    </w:tbl>
    <w:p w14:paraId="76B39AE7" w14:textId="77777777" w:rsidR="00B72AF8" w:rsidRDefault="00B72AF8" w:rsidP="00B72AF8">
      <w:pPr>
        <w:rPr>
          <w:lang w:val="en-GB"/>
        </w:rPr>
      </w:pPr>
    </w:p>
    <w:p w14:paraId="634A954A" w14:textId="77777777" w:rsidR="00B72AF8" w:rsidRPr="00977490" w:rsidRDefault="00B72AF8" w:rsidP="00B72AF8">
      <w:pPr>
        <w:spacing w:after="0"/>
        <w:jc w:val="both"/>
        <w:rPr>
          <w:b/>
          <w:sz w:val="18"/>
          <w:lang w:val="en-US"/>
        </w:rPr>
      </w:pPr>
      <w:r w:rsidRPr="00977490">
        <w:rPr>
          <w:b/>
          <w:sz w:val="18"/>
          <w:lang w:val="en-US"/>
        </w:rPr>
        <w:t>Significant parameter estimates (p-value &lt;0.05) marked in bold. In the case of variables with more than two categories, the global p-value was considered</w:t>
      </w:r>
    </w:p>
    <w:p w14:paraId="25AEF688" w14:textId="77777777" w:rsidR="004257C4" w:rsidRPr="00B72AF8" w:rsidRDefault="004257C4" w:rsidP="004257C4">
      <w:pPr>
        <w:rPr>
          <w:lang w:val="en-US"/>
        </w:rPr>
      </w:pPr>
    </w:p>
    <w:p w14:paraId="599E7AD5" w14:textId="77777777" w:rsidR="00977490" w:rsidRPr="004A5D54" w:rsidRDefault="00977490" w:rsidP="00AC3E7E">
      <w:pPr>
        <w:rPr>
          <w:lang w:val="en-GB"/>
        </w:rPr>
      </w:pPr>
    </w:p>
    <w:sectPr w:rsidR="00977490" w:rsidRPr="004A5D54" w:rsidSect="00721DC6">
      <w:pgSz w:w="16701" w:h="16838"/>
      <w:pgMar w:top="568" w:right="5929" w:bottom="426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E6CA73" w16cid:durableId="22679D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8E"/>
    <w:rsid w:val="000B7C59"/>
    <w:rsid w:val="000D5F07"/>
    <w:rsid w:val="000E5175"/>
    <w:rsid w:val="001456BB"/>
    <w:rsid w:val="00315D22"/>
    <w:rsid w:val="003547C7"/>
    <w:rsid w:val="004257C4"/>
    <w:rsid w:val="00456C1C"/>
    <w:rsid w:val="004714C6"/>
    <w:rsid w:val="004901B8"/>
    <w:rsid w:val="004A5D54"/>
    <w:rsid w:val="005A4558"/>
    <w:rsid w:val="005C417C"/>
    <w:rsid w:val="00617E27"/>
    <w:rsid w:val="00632ED5"/>
    <w:rsid w:val="00672ED8"/>
    <w:rsid w:val="007719E1"/>
    <w:rsid w:val="007E0125"/>
    <w:rsid w:val="00851218"/>
    <w:rsid w:val="0088783C"/>
    <w:rsid w:val="008B5440"/>
    <w:rsid w:val="00956FA6"/>
    <w:rsid w:val="00965AFC"/>
    <w:rsid w:val="00977490"/>
    <w:rsid w:val="009B3CB5"/>
    <w:rsid w:val="00A4478E"/>
    <w:rsid w:val="00AC3E7E"/>
    <w:rsid w:val="00AC62E6"/>
    <w:rsid w:val="00AD67FB"/>
    <w:rsid w:val="00AE6912"/>
    <w:rsid w:val="00B72AF8"/>
    <w:rsid w:val="00B97C3C"/>
    <w:rsid w:val="00BB5D5A"/>
    <w:rsid w:val="00C73174"/>
    <w:rsid w:val="00C7506E"/>
    <w:rsid w:val="00D256B4"/>
    <w:rsid w:val="00D439A3"/>
    <w:rsid w:val="00D87D89"/>
    <w:rsid w:val="00DE0B47"/>
    <w:rsid w:val="00E46A36"/>
    <w:rsid w:val="00E77EC5"/>
    <w:rsid w:val="00E86DA7"/>
    <w:rsid w:val="00E909BE"/>
    <w:rsid w:val="00EB3AA8"/>
    <w:rsid w:val="00EC107A"/>
    <w:rsid w:val="00ED56D7"/>
    <w:rsid w:val="00EE0274"/>
    <w:rsid w:val="00F1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A13F9"/>
  <w15:docId w15:val="{41E0412B-D1A1-406D-913D-E7D34F54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774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74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77490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7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74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1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8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8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35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4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97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32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85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64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958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404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4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520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36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3767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84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46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738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8" w:space="3" w:color="E1E1E1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34420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2902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3986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1918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1397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6450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4737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8835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50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190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281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8" w:space="3" w:color="E1E1E1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21756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9203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200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15619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0036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41114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75625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6232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3491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404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8154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4436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4210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6909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843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45811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0719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07696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869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9458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417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3737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9830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0067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6544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97612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157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4681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505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3662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043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90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3069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58604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86402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81341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248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14129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132344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340760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015026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72992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3765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30278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3392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09983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3204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0924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133848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60739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5286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7190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76385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118391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3020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0490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7608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328003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108761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47359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257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6458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39951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033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49382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45634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8" w:space="3" w:color="E1E1E1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50070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696429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550779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77147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58861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66842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65837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46970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94537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63527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84076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1866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40644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786922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2983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01244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2852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208120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674532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11824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4964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414224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3476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9746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4990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74733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3387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8" w:space="3" w:color="B5C4DF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627556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459685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5713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2127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279283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05975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63384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791167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123054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733567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99503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499161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469646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120303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370236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783496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31245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80305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920577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50712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303024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97100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14212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76578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653253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41059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5682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036638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63156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910940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86599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993892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118416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344836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6946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54386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21247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D58B0-F857-4238-9B4B-5453B533B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Tedeschi</dc:creator>
  <cp:lastModifiedBy>Michela Nose'</cp:lastModifiedBy>
  <cp:revision>4</cp:revision>
  <dcterms:created xsi:type="dcterms:W3CDTF">2020-11-18T08:43:00Z</dcterms:created>
  <dcterms:modified xsi:type="dcterms:W3CDTF">2020-11-18T08:52:00Z</dcterms:modified>
</cp:coreProperties>
</file>